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B30E13" w14:textId="12920D5D" w:rsidR="00622319" w:rsidRPr="000A21DC" w:rsidRDefault="00622319" w:rsidP="00622319">
      <w:pPr>
        <w:rPr>
          <w:b/>
          <w:lang w:val="en-US"/>
        </w:rPr>
      </w:pPr>
      <w:r w:rsidRPr="000A21DC">
        <w:rPr>
          <w:b/>
          <w:lang w:val="en-US"/>
        </w:rPr>
        <w:t xml:space="preserve">GERO cohort Protocol, Chile, 2017-2022: Community-based cohort of </w:t>
      </w:r>
      <w:r w:rsidR="00697209" w:rsidRPr="000A21DC">
        <w:rPr>
          <w:b/>
          <w:lang w:val="en-US"/>
        </w:rPr>
        <w:t>Functional decline</w:t>
      </w:r>
      <w:r w:rsidRPr="000A21DC">
        <w:rPr>
          <w:b/>
          <w:lang w:val="en-US"/>
        </w:rPr>
        <w:t xml:space="preserve"> in </w:t>
      </w:r>
      <w:sdt>
        <w:sdtPr>
          <w:rPr>
            <w:b/>
          </w:rPr>
          <w:tag w:val="goog_rdk_0"/>
          <w:id w:val="-2122214164"/>
        </w:sdtPr>
        <w:sdtEndPr/>
        <w:sdtContent>
          <w:r w:rsidRPr="000A21DC">
            <w:rPr>
              <w:b/>
              <w:lang w:val="en-US"/>
            </w:rPr>
            <w:t xml:space="preserve">Subjective </w:t>
          </w:r>
        </w:sdtContent>
      </w:sdt>
      <w:r w:rsidRPr="000A21DC">
        <w:rPr>
          <w:b/>
          <w:lang w:val="en-US"/>
        </w:rPr>
        <w:t xml:space="preserve">Cognitive Complaint elderly   </w:t>
      </w:r>
    </w:p>
    <w:p w14:paraId="5A2FD195" w14:textId="77777777" w:rsidR="00622319" w:rsidRPr="00622319" w:rsidRDefault="00622319" w:rsidP="00622319">
      <w:pPr>
        <w:rPr>
          <w:b/>
          <w:color w:val="000000"/>
          <w:lang w:val="en-US"/>
        </w:rPr>
      </w:pPr>
    </w:p>
    <w:p w14:paraId="77882382" w14:textId="77777777" w:rsidR="00622319" w:rsidRPr="00622319" w:rsidRDefault="00622319" w:rsidP="00622319">
      <w:pPr>
        <w:rPr>
          <w:b/>
          <w:color w:val="000000"/>
          <w:lang w:val="en-US"/>
        </w:rPr>
      </w:pPr>
    </w:p>
    <w:p w14:paraId="3CC71F06" w14:textId="06346857" w:rsidR="00622319" w:rsidRDefault="00697209" w:rsidP="00622319">
      <w:r>
        <w:rPr>
          <w:b/>
          <w:color w:val="000000"/>
        </w:rPr>
        <w:t>Additional File 1</w:t>
      </w:r>
    </w:p>
    <w:p w14:paraId="3DFDF921" w14:textId="77777777" w:rsidR="00622319" w:rsidRDefault="00622319" w:rsidP="00622319"/>
    <w:p w14:paraId="534B398F" w14:textId="77777777" w:rsidR="00622319" w:rsidRDefault="00622319" w:rsidP="00622319"/>
    <w:p w14:paraId="07EC033C" w14:textId="77777777" w:rsidR="00622319" w:rsidRDefault="00697209" w:rsidP="00622319">
      <w:pPr>
        <w:rPr>
          <w:b/>
        </w:rPr>
      </w:pPr>
      <w:sdt>
        <w:sdtPr>
          <w:tag w:val="goog_rdk_16"/>
          <w:id w:val="1734273229"/>
        </w:sdtPr>
        <w:sdtEndPr/>
        <w:sdtContent/>
      </w:sdt>
      <w:sdt>
        <w:sdtPr>
          <w:tag w:val="goog_rdk_17"/>
          <w:id w:val="1709378569"/>
        </w:sdtPr>
        <w:sdtEndPr/>
        <w:sdtContent/>
      </w:sdt>
      <w:sdt>
        <w:sdtPr>
          <w:tag w:val="goog_rdk_18"/>
          <w:id w:val="143554189"/>
        </w:sdtPr>
        <w:sdtEndPr/>
        <w:sdtContent/>
      </w:sdt>
      <w:sdt>
        <w:sdtPr>
          <w:tag w:val="goog_rdk_19"/>
          <w:id w:val="1413287115"/>
        </w:sdtPr>
        <w:sdtEndPr/>
        <w:sdtContent/>
      </w:sdt>
      <w:r w:rsidR="00622319">
        <w:rPr>
          <w:b/>
        </w:rPr>
        <w:t>Neuroimaging protocol</w:t>
      </w:r>
    </w:p>
    <w:p w14:paraId="0444D7F0" w14:textId="77777777" w:rsidR="00622319" w:rsidRDefault="00622319" w:rsidP="00622319"/>
    <w:p w14:paraId="601CBC12" w14:textId="77777777" w:rsidR="00622319" w:rsidRPr="000A21DC" w:rsidRDefault="00622319" w:rsidP="00622319">
      <w:pPr>
        <w:numPr>
          <w:ilvl w:val="0"/>
          <w:numId w:val="1"/>
        </w:numPr>
        <w:jc w:val="both"/>
        <w:rPr>
          <w:color w:val="000000"/>
          <w:lang w:val="en-US"/>
        </w:rPr>
      </w:pPr>
      <w:r w:rsidRPr="000A21DC">
        <w:rPr>
          <w:b/>
          <w:color w:val="000000"/>
          <w:lang w:val="en-US"/>
        </w:rPr>
        <w:t>T1 Magnetization prepared rapid gradient-echo (MP-RAGE):</w:t>
      </w:r>
      <w:r w:rsidRPr="000A21DC">
        <w:rPr>
          <w:color w:val="000000"/>
          <w:lang w:val="en-US"/>
        </w:rPr>
        <w:t xml:space="preserve"> whole-brain, acquisition parallel to the plane connecting the anterior and posterior commissures, repetition time (TR) = 1710 </w:t>
      </w:r>
      <w:proofErr w:type="spellStart"/>
      <w:r w:rsidRPr="000A21DC">
        <w:rPr>
          <w:color w:val="000000"/>
          <w:lang w:val="en-US"/>
        </w:rPr>
        <w:t>ms</w:t>
      </w:r>
      <w:proofErr w:type="spellEnd"/>
      <w:r w:rsidRPr="000A21DC">
        <w:rPr>
          <w:color w:val="000000"/>
          <w:lang w:val="en-US"/>
        </w:rPr>
        <w:t xml:space="preserve">; echo time (TE) = 2000 </w:t>
      </w:r>
      <w:proofErr w:type="spellStart"/>
      <w:r w:rsidRPr="000A21DC">
        <w:rPr>
          <w:color w:val="000000"/>
          <w:lang w:val="en-US"/>
        </w:rPr>
        <w:t>ms</w:t>
      </w:r>
      <w:proofErr w:type="spellEnd"/>
      <w:r w:rsidRPr="000A21DC">
        <w:rPr>
          <w:color w:val="000000"/>
          <w:lang w:val="en-US"/>
        </w:rPr>
        <w:t>; flip angle = 8º; 208 slices, matrix dimension = 224 x 224; voxel size = 1 x 1 x 1 mm</w:t>
      </w:r>
      <w:r w:rsidRPr="000A21DC">
        <w:rPr>
          <w:color w:val="000000"/>
          <w:vertAlign w:val="superscript"/>
          <w:lang w:val="en-US"/>
        </w:rPr>
        <w:t>3</w:t>
      </w:r>
      <w:r w:rsidRPr="000A21DC">
        <w:rPr>
          <w:color w:val="000000"/>
          <w:lang w:val="en-US"/>
        </w:rPr>
        <w:t xml:space="preserve">; sequence duration = 6 minutes. </w:t>
      </w:r>
    </w:p>
    <w:p w14:paraId="4967ECFC" w14:textId="77777777" w:rsidR="00622319" w:rsidRPr="000A21DC" w:rsidRDefault="00622319" w:rsidP="00622319">
      <w:pPr>
        <w:numPr>
          <w:ilvl w:val="0"/>
          <w:numId w:val="1"/>
        </w:numPr>
        <w:jc w:val="both"/>
        <w:rPr>
          <w:color w:val="000000"/>
          <w:lang w:val="en-US"/>
        </w:rPr>
      </w:pPr>
      <w:r w:rsidRPr="000A21DC">
        <w:rPr>
          <w:b/>
          <w:color w:val="000000"/>
          <w:lang w:val="en-US"/>
        </w:rPr>
        <w:t>Functional images (resting-state):</w:t>
      </w:r>
      <w:r w:rsidRPr="000A21DC">
        <w:rPr>
          <w:color w:val="000000"/>
          <w:lang w:val="en-US"/>
        </w:rPr>
        <w:t xml:space="preserve"> whole-brain, acquisition parallel to the anterior-posterior commissures, covering the whole brain, were sequentially and ascendingly acquired with the following parameters: TR = 2500 </w:t>
      </w:r>
      <w:proofErr w:type="spellStart"/>
      <w:r w:rsidRPr="000A21DC">
        <w:rPr>
          <w:color w:val="000000"/>
          <w:lang w:val="en-US"/>
        </w:rPr>
        <w:t>ms</w:t>
      </w:r>
      <w:proofErr w:type="spellEnd"/>
      <w:r w:rsidRPr="000A21DC">
        <w:rPr>
          <w:color w:val="000000"/>
          <w:lang w:val="en-US"/>
        </w:rPr>
        <w:t xml:space="preserve">; TE = 30 </w:t>
      </w:r>
      <w:proofErr w:type="spellStart"/>
      <w:r w:rsidRPr="000A21DC">
        <w:rPr>
          <w:color w:val="000000"/>
          <w:lang w:val="en-US"/>
        </w:rPr>
        <w:t>ms</w:t>
      </w:r>
      <w:proofErr w:type="spellEnd"/>
      <w:r w:rsidRPr="000A21DC">
        <w:rPr>
          <w:color w:val="000000"/>
          <w:lang w:val="en-US"/>
        </w:rPr>
        <w:t xml:space="preserve">; flip angle = 90º; 43 slices, matrix dimension = 74 x 74; voxel size in plane = 3 mm x 3 mm; slice thickness = 3 mm; sequence duration = 10 minutes; number of volumes = 300. Participants are request to keep their eyes closed, avoid moving, and to think in nothing in particular. </w:t>
      </w:r>
    </w:p>
    <w:p w14:paraId="32FB4F59" w14:textId="77777777" w:rsidR="00622319" w:rsidRPr="000A21DC" w:rsidRDefault="00622319" w:rsidP="00622319">
      <w:pPr>
        <w:numPr>
          <w:ilvl w:val="0"/>
          <w:numId w:val="1"/>
        </w:numPr>
        <w:jc w:val="both"/>
        <w:rPr>
          <w:color w:val="000000"/>
          <w:lang w:val="en-US"/>
        </w:rPr>
      </w:pPr>
      <w:r w:rsidRPr="000A21DC">
        <w:rPr>
          <w:b/>
          <w:color w:val="000000"/>
          <w:lang w:val="en-US"/>
        </w:rPr>
        <w:t>DTI:</w:t>
      </w:r>
      <w:r w:rsidRPr="000A21DC">
        <w:rPr>
          <w:color w:val="000000"/>
          <w:lang w:val="en-US"/>
        </w:rPr>
        <w:t xml:space="preserve"> whole-brain diffusion images with a twice-refocused, single-shot, echo-planar imaging pulse sequence, in the same plane as the MP-RAGE images. We used the following parameters: TR = 10000 </w:t>
      </w:r>
      <w:proofErr w:type="spellStart"/>
      <w:r w:rsidRPr="000A21DC">
        <w:rPr>
          <w:color w:val="000000"/>
          <w:lang w:val="en-US"/>
        </w:rPr>
        <w:t>ms</w:t>
      </w:r>
      <w:proofErr w:type="spellEnd"/>
      <w:r w:rsidRPr="000A21DC">
        <w:rPr>
          <w:color w:val="000000"/>
          <w:lang w:val="en-US"/>
        </w:rPr>
        <w:t xml:space="preserve">; TE = 90 </w:t>
      </w:r>
      <w:proofErr w:type="spellStart"/>
      <w:r w:rsidRPr="000A21DC">
        <w:rPr>
          <w:color w:val="000000"/>
          <w:lang w:val="en-US"/>
        </w:rPr>
        <w:t>ms</w:t>
      </w:r>
      <w:proofErr w:type="spellEnd"/>
      <w:r w:rsidRPr="000A21DC">
        <w:rPr>
          <w:color w:val="000000"/>
          <w:lang w:val="en-US"/>
        </w:rPr>
        <w:t>; flip angle = 90º; 76 slices, matrix dimension = 112 x 112; voxel size = 2 x 2 x 2 mm</w:t>
      </w:r>
      <w:r w:rsidRPr="000A21DC">
        <w:rPr>
          <w:color w:val="000000"/>
          <w:vertAlign w:val="superscript"/>
          <w:lang w:val="en-US"/>
        </w:rPr>
        <w:t>3</w:t>
      </w:r>
      <w:r w:rsidRPr="000A21DC">
        <w:rPr>
          <w:color w:val="000000"/>
          <w:lang w:val="en-US"/>
        </w:rPr>
        <w:t>; sequence duration = 10 minutes. The tensor was computed using 32 non-collinear diffusion directions (b = 1000 s/mm2) that were maximally spread by considering the minimal energy arrangement of point charges on a sphere, and one scan without diffusion weighting (b = 0 s/mm2, b0).</w:t>
      </w:r>
    </w:p>
    <w:p w14:paraId="6E1FCDF7" w14:textId="77777777" w:rsidR="00622319" w:rsidRDefault="00622319" w:rsidP="00622319">
      <w:pPr>
        <w:numPr>
          <w:ilvl w:val="0"/>
          <w:numId w:val="1"/>
        </w:numPr>
        <w:jc w:val="both"/>
        <w:rPr>
          <w:color w:val="000000"/>
        </w:rPr>
      </w:pPr>
      <w:r w:rsidRPr="000A21DC">
        <w:rPr>
          <w:b/>
          <w:color w:val="000000"/>
          <w:lang w:val="en-US"/>
        </w:rPr>
        <w:t>FLAIR</w:t>
      </w:r>
      <w:r w:rsidRPr="000A21DC">
        <w:rPr>
          <w:color w:val="000000"/>
          <w:lang w:val="en-US"/>
        </w:rPr>
        <w:t>. Total scan duration: 3:14 min. Rel. signal level (%): 100. Act. TR/TI (</w:t>
      </w:r>
      <w:proofErr w:type="spellStart"/>
      <w:r w:rsidRPr="000A21DC">
        <w:rPr>
          <w:color w:val="000000"/>
          <w:lang w:val="en-US"/>
        </w:rPr>
        <w:t>ms</w:t>
      </w:r>
      <w:proofErr w:type="spellEnd"/>
      <w:r w:rsidRPr="000A21DC">
        <w:rPr>
          <w:color w:val="000000"/>
          <w:lang w:val="en-US"/>
        </w:rPr>
        <w:t>): 8000. Act. TE (</w:t>
      </w:r>
      <w:proofErr w:type="spellStart"/>
      <w:r w:rsidRPr="000A21DC">
        <w:rPr>
          <w:color w:val="000000"/>
          <w:lang w:val="en-US"/>
        </w:rPr>
        <w:t>ms</w:t>
      </w:r>
      <w:proofErr w:type="spellEnd"/>
      <w:r w:rsidRPr="000A21DC">
        <w:rPr>
          <w:color w:val="000000"/>
          <w:lang w:val="en-US"/>
        </w:rPr>
        <w:t>): 90.  ACQ matrix M x P: 175x320.  ACQ voxel MPS (mm): 0.7x0.7x4.  REC voxel MPS (mm): 0.7x0.7x4. Scan percentage (%): 70.  Min. slice gap (mm): 0. Optimal slices: 27. Max. slices: 58. WFS (pix) / BW (Hz): 289 Hz/</w:t>
      </w:r>
      <w:proofErr w:type="spellStart"/>
      <w:r w:rsidRPr="000A21DC">
        <w:rPr>
          <w:color w:val="000000"/>
          <w:lang w:val="en-US"/>
        </w:rPr>
        <w:t>Px</w:t>
      </w:r>
      <w:proofErr w:type="spellEnd"/>
      <w:r w:rsidRPr="000A21DC">
        <w:rPr>
          <w:color w:val="000000"/>
          <w:lang w:val="en-US"/>
        </w:rPr>
        <w:t xml:space="preserve">. SAR/whole body: normal mode. Coil selection: Head/Neck Coil. FOV (mm): 220. Voxel size: 0.7x0.7x4. Slice thickness (mm): 4. Slices: 27. Slice gap (mm): 1. Slice orientation: transverse. Acquisition mode: IR. Fast Imaging mode: Turbo. </w:t>
      </w:r>
      <w:r w:rsidRPr="00785819">
        <w:rPr>
          <w:color w:val="000000"/>
          <w:lang w:val="en-US"/>
        </w:rPr>
        <w:t xml:space="preserve">Shot mode: 11. TSE factor: 16. </w:t>
      </w:r>
      <w:r>
        <w:rPr>
          <w:color w:val="000000"/>
        </w:rPr>
        <w:t>Angle (deg): 150</w:t>
      </w:r>
    </w:p>
    <w:p w14:paraId="552D6541" w14:textId="77777777" w:rsidR="00622319" w:rsidRPr="000A21DC" w:rsidRDefault="00622319" w:rsidP="00622319">
      <w:pPr>
        <w:numPr>
          <w:ilvl w:val="0"/>
          <w:numId w:val="1"/>
        </w:numPr>
        <w:ind w:right="280"/>
        <w:jc w:val="both"/>
        <w:rPr>
          <w:lang w:val="en-US"/>
        </w:rPr>
      </w:pPr>
      <w:r w:rsidRPr="000A21DC">
        <w:rPr>
          <w:sz w:val="14"/>
          <w:szCs w:val="14"/>
          <w:lang w:val="en-US"/>
        </w:rPr>
        <w:t xml:space="preserve"> </w:t>
      </w:r>
      <w:r w:rsidRPr="000A21DC">
        <w:rPr>
          <w:color w:val="000000"/>
          <w:lang w:val="en-US"/>
        </w:rPr>
        <w:t>T2 AXIAL (name of the sequences: t2_tse_tra) will be acquired with the following parameters: Matrix size 435 x 512; TR= 5170ms; TE= 95ms; flip angle=150º, acquisition time=2.05 minutes.</w:t>
      </w:r>
    </w:p>
    <w:p w14:paraId="49925770" w14:textId="77777777" w:rsidR="00622319" w:rsidRPr="000A21DC" w:rsidRDefault="00622319" w:rsidP="00622319">
      <w:pPr>
        <w:ind w:left="720"/>
        <w:jc w:val="both"/>
        <w:rPr>
          <w:lang w:val="en-US"/>
        </w:rPr>
      </w:pPr>
    </w:p>
    <w:p w14:paraId="12BBCE16" w14:textId="77777777" w:rsidR="00622319" w:rsidRPr="000A21DC" w:rsidRDefault="00622319" w:rsidP="00622319">
      <w:pPr>
        <w:jc w:val="both"/>
        <w:rPr>
          <w:color w:val="000000"/>
          <w:lang w:val="en-US"/>
        </w:rPr>
      </w:pPr>
    </w:p>
    <w:p w14:paraId="49DDEE6B" w14:textId="77777777" w:rsidR="00622319" w:rsidRPr="00785819" w:rsidRDefault="00622319" w:rsidP="00622319">
      <w:pPr>
        <w:rPr>
          <w:b/>
          <w:lang w:val="en-US"/>
        </w:rPr>
      </w:pPr>
      <w:r w:rsidRPr="00785819">
        <w:rPr>
          <w:b/>
          <w:lang w:val="en-US"/>
        </w:rPr>
        <w:t>Biomarkers description</w:t>
      </w:r>
    </w:p>
    <w:p w14:paraId="62106333" w14:textId="77777777" w:rsidR="00622319" w:rsidRPr="00785819" w:rsidRDefault="00622319" w:rsidP="00622319">
      <w:pPr>
        <w:rPr>
          <w:b/>
          <w:lang w:val="en-US"/>
        </w:rPr>
      </w:pPr>
    </w:p>
    <w:p w14:paraId="29BA7DAF" w14:textId="64F438A2" w:rsidR="00622319" w:rsidRPr="000A21DC" w:rsidRDefault="00622319" w:rsidP="00622319">
      <w:pPr>
        <w:jc w:val="both"/>
        <w:rPr>
          <w:lang w:val="en-US"/>
        </w:rPr>
      </w:pPr>
      <w:r w:rsidRPr="000A21DC">
        <w:rPr>
          <w:lang w:val="en-US"/>
        </w:rPr>
        <w:t>Gero biological samples are taken and stored according to the guidelines published in 2015</w:t>
      </w:r>
      <w:r>
        <w:fldChar w:fldCharType="begin">
          <w:fldData xml:space="preserve">PEVuZE5vdGU+PENpdGU+PEF1dGhvcj5PJmFwb3M7QnJ5YW50PC9BdXRob3I+PFllYXI+MjAxNTwv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</w:fldData>
        </w:fldChar>
      </w:r>
      <w:r w:rsidRPr="00622319">
        <w:rPr>
          <w:lang w:val="en-US"/>
        </w:rPr>
        <w:instrText xml:space="preserve"> ADDIN EN.CITE </w:instrText>
      </w:r>
      <w:r>
        <w:fldChar w:fldCharType="begin">
          <w:fldData xml:space="preserve">PEVuZE5vdGU+PENpdGU+PEF1dGhvcj5PJmFwb3M7QnJ5YW50PC9BdXRob3I+PFllYXI+MjAxNTwv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</w:fldData>
        </w:fldChar>
      </w:r>
      <w:r w:rsidRPr="00622319">
        <w:rPr>
          <w:lang w:val="en-US"/>
        </w:rPr>
        <w:instrText xml:space="preserve"> ADDIN EN.CITE.DATA </w:instrText>
      </w:r>
      <w:r>
        <w:fldChar w:fldCharType="end"/>
      </w:r>
      <w:r>
        <w:fldChar w:fldCharType="separate"/>
      </w:r>
      <w:r w:rsidRPr="00622319">
        <w:rPr>
          <w:noProof/>
          <w:lang w:val="en-US"/>
        </w:rPr>
        <w:t>[1]</w:t>
      </w:r>
      <w:r>
        <w:fldChar w:fldCharType="end"/>
      </w:r>
      <w:r w:rsidRPr="000A21DC">
        <w:rPr>
          <w:lang w:val="en-US"/>
        </w:rPr>
        <w:t xml:space="preserve">. Samples were taken between 9 A.M. and 11 A.M. and peripheral blood was processed within 2h. Whole blood, buffy coat, plasma, serum and peripheral mononuclear </w:t>
      </w:r>
      <w:r w:rsidRPr="000A21DC">
        <w:rPr>
          <w:lang w:val="en-US"/>
        </w:rPr>
        <w:lastRenderedPageBreak/>
        <w:t>cells were stored in 8 or 10 aliquots per patient. Subsequently, blood samples will be kept in a biobank for long-term storage at -80 °C or in liquid nitrogen at the Faculty of Medicine of the University of Chile. The samples are coded with a unique code that allows their identification and stored in the Gero record platform. After whole blood processing, we will analyze</w:t>
      </w:r>
      <w:r w:rsidR="00697209">
        <w:rPr>
          <w:lang w:val="en-US"/>
        </w:rPr>
        <w:t>.</w:t>
      </w:r>
      <w:r w:rsidRPr="000A21DC">
        <w:rPr>
          <w:lang w:val="en-US"/>
        </w:rPr>
        <w:t xml:space="preserve"> To assess inflammatory </w:t>
      </w:r>
      <w:proofErr w:type="gramStart"/>
      <w:r w:rsidRPr="000A21DC">
        <w:rPr>
          <w:lang w:val="en-US"/>
        </w:rPr>
        <w:t>biomarkers</w:t>
      </w:r>
      <w:proofErr w:type="gramEnd"/>
      <w:r w:rsidRPr="000A21DC">
        <w:rPr>
          <w:lang w:val="en-US"/>
        </w:rPr>
        <w:t xml:space="preserve"> we will </w:t>
      </w:r>
      <w:r w:rsidR="00697209" w:rsidRPr="000A21DC">
        <w:rPr>
          <w:lang w:val="en-US"/>
        </w:rPr>
        <w:t>analyze</w:t>
      </w:r>
      <w:r w:rsidRPr="000A21DC">
        <w:rPr>
          <w:lang w:val="en-US"/>
        </w:rPr>
        <w:t xml:space="preserve"> six different inflammatory biomarkers in the Gero cohort serum, IL-2, IL-6, IL-10, TNF</w:t>
      </w:r>
      <w:r>
        <w:t>α</w:t>
      </w:r>
      <w:r w:rsidRPr="000A21DC">
        <w:rPr>
          <w:lang w:val="en-US"/>
        </w:rPr>
        <w:t>, SAP and CRP. The analysis will be performed using Luminex platform at the University of Chile. These inflammatory biomarkers included cytokines, pentraxins and acute phase proteins, which have been extensively studied and differences in their expression levels have been observed between Alzheimer's</w:t>
      </w:r>
      <w:bookmarkStart w:id="0" w:name="_GoBack"/>
      <w:bookmarkEnd w:id="0"/>
      <w:r w:rsidRPr="000A21DC">
        <w:rPr>
          <w:lang w:val="en-US"/>
        </w:rPr>
        <w:t xml:space="preserve"> patients and healthy controls </w:t>
      </w:r>
      <w:r>
        <w:fldChar w:fldCharType="begin">
          <w:fldData xml:space="preserve">PEVuZE5vdGU+PENpdGU+PEF1dGhvcj5BcmF1am88L0F1dGhvcj48WWVhcj4xOTk0PC9ZZWFyPjxS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</w:fldData>
        </w:fldChar>
      </w:r>
      <w:r w:rsidRPr="00622319">
        <w:rPr>
          <w:lang w:val="en-US"/>
        </w:rPr>
        <w:instrText xml:space="preserve"> ADDIN EN.CITE </w:instrText>
      </w:r>
      <w:r>
        <w:fldChar w:fldCharType="begin">
          <w:fldData xml:space="preserve">PEVuZE5vdGU+PENpdGU+PEF1dGhvcj5BcmF1am88L0F1dGhvcj48WWVhcj4xOTk0PC9ZZWFyPjxS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</w:fldData>
        </w:fldChar>
      </w:r>
      <w:r w:rsidRPr="00622319">
        <w:rPr>
          <w:lang w:val="en-US"/>
        </w:rPr>
        <w:instrText xml:space="preserve"> ADDIN EN.CITE.DATA </w:instrText>
      </w:r>
      <w:r>
        <w:fldChar w:fldCharType="end"/>
      </w:r>
      <w:r>
        <w:fldChar w:fldCharType="separate"/>
      </w:r>
      <w:r w:rsidRPr="00622319">
        <w:rPr>
          <w:noProof/>
          <w:lang w:val="en-US"/>
        </w:rPr>
        <w:t>[2-6]</w:t>
      </w:r>
      <w:r>
        <w:fldChar w:fldCharType="end"/>
      </w:r>
      <w:r w:rsidRPr="000A21DC">
        <w:rPr>
          <w:lang w:val="en-US"/>
        </w:rPr>
        <w:t xml:space="preserve">. </w:t>
      </w:r>
    </w:p>
    <w:p w14:paraId="72747A76" w14:textId="77777777" w:rsidR="00622319" w:rsidRPr="000A21DC" w:rsidRDefault="00622319" w:rsidP="00622319">
      <w:pPr>
        <w:jc w:val="both"/>
        <w:rPr>
          <w:lang w:val="en-US"/>
        </w:rPr>
      </w:pPr>
    </w:p>
    <w:p w14:paraId="798B038A" w14:textId="77777777" w:rsidR="00622319" w:rsidRPr="000A21DC" w:rsidRDefault="00622319" w:rsidP="00622319">
      <w:pPr>
        <w:rPr>
          <w:b/>
          <w:lang w:val="en-US"/>
        </w:rPr>
      </w:pPr>
    </w:p>
    <w:p w14:paraId="6513BCF1" w14:textId="77777777" w:rsidR="00622319" w:rsidRPr="000A21DC" w:rsidRDefault="00622319" w:rsidP="00622319">
      <w:pPr>
        <w:jc w:val="both"/>
        <w:rPr>
          <w:b/>
          <w:lang w:val="en-US"/>
        </w:rPr>
      </w:pPr>
      <w:r w:rsidRPr="000A21DC">
        <w:rPr>
          <w:b/>
          <w:lang w:val="en-US"/>
        </w:rPr>
        <w:t>Record Platform</w:t>
      </w:r>
    </w:p>
    <w:p w14:paraId="41445479" w14:textId="77777777" w:rsidR="00622319" w:rsidRPr="000A21DC" w:rsidRDefault="00622319" w:rsidP="00622319">
      <w:pPr>
        <w:jc w:val="both"/>
        <w:rPr>
          <w:lang w:val="en-US"/>
        </w:rPr>
      </w:pPr>
    </w:p>
    <w:p w14:paraId="75698783" w14:textId="77777777" w:rsidR="00622319" w:rsidRPr="000A21DC" w:rsidRDefault="00622319" w:rsidP="00622319">
      <w:pPr>
        <w:jc w:val="both"/>
        <w:rPr>
          <w:lang w:val="en-US"/>
        </w:rPr>
      </w:pPr>
      <w:r w:rsidRPr="000A21DC">
        <w:rPr>
          <w:lang w:val="en-US"/>
        </w:rPr>
        <w:t>Among available platforms for registry and analysis (see for example</w:t>
      </w:r>
      <w:r>
        <w:fldChar w:fldCharType="begin"/>
      </w:r>
      <w:r w:rsidRPr="00622319">
        <w:rPr>
          <w:lang w:val="en-US"/>
        </w:rPr>
        <w:instrText xml:space="preserve"> ADDIN EN.CITE &lt;EndNote&gt;&lt;Cite&gt;&lt;Author&gt;Canuel&lt;/Author&gt;&lt;Year&gt;2015&lt;/Year&gt;&lt;RecNum&gt;8&lt;/RecNum&gt;&lt;DisplayText&gt;[7]&lt;/DisplayText&gt;&lt;record&gt;&lt;rec-number&gt;8&lt;/rec-number&gt;&lt;foreign-keys&gt;&lt;key app="EN" db-id="aredvdwd50dvfiedd075zexqvresfxfas5td" timestamp="1579475221"&gt;8&lt;/key&gt;&lt;/foreign-keys&gt;&lt;ref-type name="Journal Article"&gt;17&lt;/ref-type&gt;&lt;contributors&gt;&lt;authors&gt;&lt;author&gt;Canuel, V.&lt;/author&gt;&lt;author&gt;Rance, B.&lt;/author&gt;&lt;author&gt;Avillach, P.&lt;/author&gt;&lt;author&gt;Degoulet, P.&lt;/author&gt;&lt;author&gt;Burgun, A.&lt;/author&gt;&lt;/authors&gt;&lt;/contributors&gt;&lt;titles&gt;&lt;title&gt;Translational research platforms integrating clinical and omics data: a review of publicly available solution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280-90&lt;/pages&gt;&lt;volume&gt;16&lt;/volume&gt;&lt;number&gt;2&lt;/number&gt;&lt;dates&gt;&lt;year&gt;2015&lt;/year&gt;&lt;pub-dates&gt;&lt;date&gt;Mar&lt;/date&gt;&lt;/pub-dates&gt;&lt;/dates&gt;&lt;isbn&gt;1477-4054 (Electronic)&amp;#xD;1467-5463 (Linking)&lt;/isbn&gt;&lt;accession-num&gt;24608524&lt;/accession-num&gt;&lt;urls&gt;&lt;related-urls&gt;&lt;url&gt;http://www.ncbi.nlm.nih.gov/pubmed/24608524&lt;/url&gt;&lt;/related-urls&gt;&lt;/urls&gt;&lt;custom2&gt;4364065&lt;/custom2&gt;&lt;electronic-resource-num&gt;10.1093/bib/bbu006&lt;/electronic-resource-num&gt;&lt;/record&gt;&lt;/Cite&gt;&lt;/EndNote&gt;</w:instrText>
      </w:r>
      <w:r>
        <w:fldChar w:fldCharType="separate"/>
      </w:r>
      <w:r w:rsidRPr="00622319">
        <w:rPr>
          <w:noProof/>
          <w:lang w:val="en-US"/>
        </w:rPr>
        <w:t>[7]</w:t>
      </w:r>
      <w:r>
        <w:fldChar w:fldCharType="end"/>
      </w:r>
      <w:r w:rsidRPr="000A21DC">
        <w:rPr>
          <w:lang w:val="en-US"/>
        </w:rPr>
        <w:t xml:space="preserve">), we have taken the approach of developing an ad-hoc platform taking ideas from other platforms, in particular KNIME </w:t>
      </w:r>
      <w:r>
        <w:fldChar w:fldCharType="begin"/>
      </w:r>
      <w:r w:rsidRPr="00622319">
        <w:rPr>
          <w:lang w:val="en-US"/>
        </w:rPr>
        <w:instrText xml:space="preserve"> ADDIN EN.CITE &lt;EndNote&gt;&lt;Cite&gt;&lt;Author&gt;Tiwari&lt;/Author&gt;&lt;Year&gt;2007&lt;/Year&gt;&lt;RecNum&gt;257&lt;/RecNum&gt;&lt;DisplayText&gt;[8]&lt;/DisplayText&gt;&lt;record&gt;&lt;rec-number&gt;257&lt;/rec-number&gt;&lt;foreign-keys&gt;&lt;key app="EN" db-id="zs55afxzldsx9oerv9lv5r9qddr00fstvv52" timestamp="1557009794" guid="45818a59-b4e6-4cba-a7df-1ee805f533f5"&gt;257&lt;/key&gt;&lt;key app="ENWeb" db-id=""&gt;0&lt;/key&gt;&lt;/foreign-keys&gt;&lt;ref-type name="Journal Article"&gt;17&lt;/ref-type&gt;&lt;contributors&gt;&lt;authors&gt;&lt;author&gt;Tiwari, Abhishek.&lt;/author&gt;&lt;author&gt;Sekhar, Arvind K.T.&lt;/author&gt;&lt;/authors&gt;&lt;/contributors&gt;&lt;titles&gt;&lt;title&gt;Workflow based framework for life science informatics&lt;/title&gt;&lt;secondary-title&gt;Computational Biology and Chemistry&lt;/secondary-title&gt;&lt;/titles&gt;&lt;periodical&gt;&lt;full-title&gt;Computational Biology and Chemistry&lt;/full-title&gt;&lt;/periodical&gt;&lt;pages&gt;305 - 319&lt;/pages&gt;&lt;volume&gt;31&lt;/volume&gt;&lt;keywords&gt;&lt;keyword&gt;Workflow technology&lt;/keyword&gt;&lt;keyword&gt;Data pipelining&lt;/keyword&gt;&lt;keyword&gt;Data streaming&lt;/keyword&gt;&lt;keyword&gt;Visual programming&lt;/keyword&gt;&lt;keyword&gt;Ontology&lt;/keyword&gt;&lt;keyword&gt;Semantic web&lt;/keyword&gt;&lt;keyword&gt;Web services&lt;/keyword&gt;&lt;keyword&gt;Grid services&lt;/keyword&gt;&lt;/keywords&gt;&lt;dates&gt;&lt;year&gt;2007&lt;/year&gt;&lt;pub-dates&gt;&lt;date&gt;10 August&lt;/date&gt;&lt;/pub-dates&gt;&lt;/dates&gt;&lt;isbn&gt;1476-9271&lt;/isbn&gt;&lt;urls&gt;&lt;/urls&gt;&lt;electronic-resource-num&gt;10.1016/j.compbiolchem.2007.08.009&lt;/electronic-resource-num&gt;&lt;/record&gt;&lt;/Cite&gt;&lt;/EndNote&gt;</w:instrText>
      </w:r>
      <w:r>
        <w:fldChar w:fldCharType="separate"/>
      </w:r>
      <w:r w:rsidRPr="00622319">
        <w:rPr>
          <w:noProof/>
          <w:lang w:val="en-US"/>
        </w:rPr>
        <w:t>[8]</w:t>
      </w:r>
      <w:r>
        <w:fldChar w:fldCharType="end"/>
      </w:r>
      <w:r w:rsidRPr="000A21DC">
        <w:rPr>
          <w:lang w:val="en-US"/>
        </w:rPr>
        <w:t>. Our platform covers data acquisition and also basic statistical data analysis. We designed a three-layered model composed by a database layer, a service layer, and a presentation layer. The platform was hosted on a WEB APACHE HP server with PHP support. Data security and integrity is guaranteed by a two mirrored-disks with Ubuntu 14.06 and data anonymity barriers. The database was developed using POSTGRESQL</w:t>
      </w:r>
      <w:r>
        <w:fldChar w:fldCharType="begin"/>
      </w:r>
      <w:r w:rsidRPr="00622319">
        <w:rPr>
          <w:lang w:val="en-US"/>
        </w:rPr>
        <w:instrText xml:space="preserve"> ADDIN EN.CITE &lt;EndNote&gt;&lt;Cite ExcludeYear="1"&gt;&lt;Author&gt;Ngari&lt;/Author&gt;&lt;Year&gt;2014&lt;/Year&gt;&lt;RecNum&gt;26&lt;/RecNum&gt;&lt;DisplayText&gt;[9]&lt;/DisplayText&gt;&lt;record&gt;&lt;rec-number&gt;26&lt;/rec-number&gt;&lt;foreign-keys&gt;&lt;key app="EN" db-id="aredvdwd50dvfiedd075zexqvresfxfas5td" timestamp="1579475221"&gt;26&lt;/key&gt;&lt;/foreign-keys&gt;&lt;ref-type name="Journal Article"&gt;17&lt;/ref-type&gt;&lt;contributors&gt;&lt;authors&gt;&lt;author&gt;Ngari, M. M.&lt;/author&gt;&lt;author&gt;Waithira, N.&lt;/author&gt;&lt;author&gt;Chilengi, R.&lt;/author&gt;&lt;author&gt;Njuguna, P.&lt;/author&gt;&lt;author&gt;Lang, T.&lt;/author&gt;&lt;author&gt;Fegan, G.&lt;/author&gt;&lt;/authors&gt;&lt;/contributors&gt;&lt;auth-address&gt;KEMRI-Wellcome Trust Research Programme, Centre for Geographic Medical, Research Coast, PO Box 230, Kilifi 80108, Kenya. mngari@kemri-wellcome.org.&lt;/auth-address&gt;&lt;titles&gt;&lt;title&gt;Experience of using an open source clinical trials data management software system in Kenya&lt;/title&gt;&lt;secondary-title&gt;BMC Res Notes&lt;/secondary-title&gt;&lt;/titles&gt;&lt;periodical&gt;&lt;full-title&gt;BMC Res Notes&lt;/full-title&gt;&lt;/periodical&gt;&lt;pages&gt;845&lt;/pages&gt;&lt;volume&gt;7&lt;/volume&gt;&lt;keywords&gt;&lt;keyword&gt;Biomedical Research/*statistics &amp;amp; numerical data&lt;/keyword&gt;&lt;keyword&gt;Clinical Trials as Topic/*statistics &amp;amp; numerical data&lt;/keyword&gt;&lt;keyword&gt;Humans&lt;/keyword&gt;&lt;keyword&gt;Information Dissemination/*methods&lt;/keyword&gt;&lt;keyword&gt;Information Storage and Retrieval&lt;/keyword&gt;&lt;keyword&gt;Internet&lt;/keyword&gt;&lt;keyword&gt;Kenya&lt;/keyword&gt;&lt;keyword&gt;*Software&lt;/keyword&gt;&lt;/keywords&gt;&lt;dates&gt;&lt;year&gt;2014&lt;/year&gt;&lt;pub-dates&gt;&lt;date&gt;Nov 26&lt;/date&gt;&lt;/pub-dates&gt;&lt;/dates&gt;&lt;isbn&gt;1756-0500 (Electronic)&amp;#xD;1756-0500 (Linking)&lt;/isbn&gt;&lt;accession-num&gt;25424974&lt;/accession-num&gt;&lt;urls&gt;&lt;related-urls&gt;&lt;url&gt;http://www.ncbi.nlm.nih.gov/pubmed/25424974&lt;/url&gt;&lt;/related-urls&gt;&lt;/urls&gt;&lt;custom2&gt;PMC4256812&lt;/custom2&gt;&lt;electronic-resource-num&gt;10.1186/1756-0500-7-845&lt;/electronic-resource-num&gt;&lt;/record&gt;&lt;/Cite&gt;&lt;/EndNote&gt;</w:instrText>
      </w:r>
      <w:r>
        <w:fldChar w:fldCharType="separate"/>
      </w:r>
      <w:r w:rsidRPr="00622319">
        <w:rPr>
          <w:noProof/>
          <w:lang w:val="en-US"/>
        </w:rPr>
        <w:t>[9]</w:t>
      </w:r>
      <w:r>
        <w:fldChar w:fldCharType="end"/>
      </w:r>
      <w:r w:rsidRPr="000A21DC">
        <w:rPr>
          <w:lang w:val="en-US"/>
        </w:rPr>
        <w:t>, whose NoSQL structure makes possible the integration of disparate data. The presentation layer, to apply surveys, save and explore the data, was implemented with JavaScript and it is accessed through a user-friendly WEB browser</w:t>
      </w:r>
    </w:p>
    <w:p w14:paraId="6C809975" w14:textId="77777777" w:rsidR="00622319" w:rsidRPr="000A21DC" w:rsidRDefault="00622319" w:rsidP="00622319">
      <w:pPr>
        <w:spacing w:after="240"/>
        <w:rPr>
          <w:lang w:val="en-US"/>
        </w:rPr>
      </w:pPr>
    </w:p>
    <w:p w14:paraId="1C8C1ADD" w14:textId="77777777" w:rsidR="00622319" w:rsidRDefault="00622319">
      <w:pPr>
        <w:rPr>
          <w:lang w:val="en-US"/>
        </w:rPr>
      </w:pPr>
    </w:p>
    <w:p w14:paraId="45EF3F6A" w14:textId="77777777" w:rsidR="00622319" w:rsidRDefault="00622319">
      <w:pPr>
        <w:rPr>
          <w:lang w:val="en-US"/>
        </w:rPr>
      </w:pPr>
    </w:p>
    <w:p w14:paraId="0660A904" w14:textId="77777777" w:rsidR="00622319" w:rsidRPr="00467ECB" w:rsidRDefault="00622319" w:rsidP="00622319">
      <w:pPr>
        <w:pStyle w:val="EndNoteBibliographyTitle"/>
        <w:rPr>
          <w:noProof/>
          <w:lang w:val="en-US"/>
        </w:rPr>
      </w:pPr>
      <w:r>
        <w:fldChar w:fldCharType="begin"/>
      </w:r>
      <w:r w:rsidRPr="00467ECB">
        <w:rPr>
          <w:lang w:val="en-US"/>
        </w:rPr>
        <w:instrText xml:space="preserve"> ADDIN EN.REFLIST </w:instrText>
      </w:r>
      <w:r>
        <w:fldChar w:fldCharType="separate"/>
      </w:r>
      <w:r w:rsidRPr="00467ECB">
        <w:rPr>
          <w:noProof/>
          <w:lang w:val="en-US"/>
        </w:rPr>
        <w:t>References</w:t>
      </w:r>
    </w:p>
    <w:p w14:paraId="4540BA52" w14:textId="77777777" w:rsidR="00622319" w:rsidRPr="00467ECB" w:rsidRDefault="00622319" w:rsidP="00622319">
      <w:pPr>
        <w:pStyle w:val="EndNoteBibliographyTitle"/>
        <w:rPr>
          <w:noProof/>
          <w:lang w:val="en-US"/>
        </w:rPr>
      </w:pPr>
    </w:p>
    <w:p w14:paraId="5F38BAA6" w14:textId="77777777" w:rsidR="00622319" w:rsidRPr="00467ECB" w:rsidRDefault="00622319" w:rsidP="00622319">
      <w:pPr>
        <w:pStyle w:val="EndNoteBibliography"/>
        <w:ind w:left="720" w:hanging="720"/>
        <w:rPr>
          <w:noProof/>
          <w:lang w:val="en-US"/>
        </w:rPr>
      </w:pPr>
      <w:r w:rsidRPr="00467ECB">
        <w:rPr>
          <w:noProof/>
          <w:lang w:val="en-US"/>
        </w:rPr>
        <w:t>1.</w:t>
      </w:r>
      <w:r w:rsidRPr="00467ECB">
        <w:rPr>
          <w:noProof/>
          <w:lang w:val="en-US"/>
        </w:rPr>
        <w:tab/>
        <w:t>O'Bryant SE, Gupta V, Henriksen K, Edwards M, Jeromin A, Lista S, Bazenet C, Soares H, Lovestone S, Hampel H</w:t>
      </w:r>
      <w:r w:rsidRPr="00467ECB">
        <w:rPr>
          <w:i/>
          <w:noProof/>
          <w:lang w:val="en-US"/>
        </w:rPr>
        <w:t xml:space="preserve"> et al</w:t>
      </w:r>
      <w:r w:rsidRPr="00467ECB">
        <w:rPr>
          <w:noProof/>
          <w:lang w:val="en-US"/>
        </w:rPr>
        <w:t xml:space="preserve">: </w:t>
      </w:r>
      <w:r w:rsidRPr="00467ECB">
        <w:rPr>
          <w:b/>
          <w:noProof/>
          <w:lang w:val="en-US"/>
        </w:rPr>
        <w:t>Guidelines for the standardization of preanalytic variables for blood-based biomarker studies in Alzheimer’s disease research</w:t>
      </w:r>
      <w:r w:rsidRPr="00467ECB">
        <w:rPr>
          <w:noProof/>
          <w:lang w:val="en-US"/>
        </w:rPr>
        <w:t xml:space="preserve">. </w:t>
      </w:r>
      <w:r w:rsidRPr="00467ECB">
        <w:rPr>
          <w:i/>
          <w:noProof/>
          <w:lang w:val="en-US"/>
        </w:rPr>
        <w:t xml:space="preserve">Alzheimers Dement </w:t>
      </w:r>
      <w:r w:rsidRPr="00467ECB">
        <w:rPr>
          <w:noProof/>
          <w:lang w:val="en-US"/>
        </w:rPr>
        <w:t xml:space="preserve">2015, </w:t>
      </w:r>
      <w:r w:rsidRPr="00467ECB">
        <w:rPr>
          <w:b/>
          <w:noProof/>
          <w:lang w:val="en-US"/>
        </w:rPr>
        <w:t>11</w:t>
      </w:r>
      <w:r w:rsidRPr="00467ECB">
        <w:rPr>
          <w:noProof/>
          <w:lang w:val="en-US"/>
        </w:rPr>
        <w:t>:549 - 560.</w:t>
      </w:r>
    </w:p>
    <w:p w14:paraId="1E5D4A7F" w14:textId="77777777" w:rsidR="00622319" w:rsidRPr="00467ECB" w:rsidRDefault="00622319" w:rsidP="00622319">
      <w:pPr>
        <w:pStyle w:val="EndNoteBibliography"/>
        <w:ind w:left="720" w:hanging="720"/>
        <w:rPr>
          <w:noProof/>
          <w:lang w:val="en-US"/>
        </w:rPr>
      </w:pPr>
      <w:r w:rsidRPr="00467ECB">
        <w:rPr>
          <w:noProof/>
          <w:lang w:val="en-US"/>
        </w:rPr>
        <w:t>2.</w:t>
      </w:r>
      <w:r w:rsidRPr="00467ECB">
        <w:rPr>
          <w:noProof/>
          <w:lang w:val="en-US"/>
        </w:rPr>
        <w:tab/>
        <w:t xml:space="preserve">Araujo DM, Lapchak PA: </w:t>
      </w:r>
      <w:r w:rsidRPr="00467ECB">
        <w:rPr>
          <w:b/>
          <w:noProof/>
          <w:lang w:val="en-US"/>
        </w:rPr>
        <w:t>Induction of immune system mediators in the hippocampal formation in Alzheimer's and Parkinson's diseases: selective effects on specific interleukins and interleukin receptors</w:t>
      </w:r>
      <w:r w:rsidRPr="00467ECB">
        <w:rPr>
          <w:noProof/>
          <w:lang w:val="en-US"/>
        </w:rPr>
        <w:t xml:space="preserve">. </w:t>
      </w:r>
      <w:r w:rsidRPr="00467ECB">
        <w:rPr>
          <w:i/>
          <w:noProof/>
          <w:lang w:val="en-US"/>
        </w:rPr>
        <w:t xml:space="preserve">Neuroscience </w:t>
      </w:r>
      <w:r w:rsidRPr="00467ECB">
        <w:rPr>
          <w:noProof/>
          <w:lang w:val="en-US"/>
        </w:rPr>
        <w:t xml:space="preserve">1994, </w:t>
      </w:r>
      <w:r w:rsidRPr="00467ECB">
        <w:rPr>
          <w:b/>
          <w:noProof/>
          <w:lang w:val="en-US"/>
        </w:rPr>
        <w:t>61</w:t>
      </w:r>
      <w:r w:rsidRPr="00467ECB">
        <w:rPr>
          <w:noProof/>
          <w:lang w:val="en-US"/>
        </w:rPr>
        <w:t>(4):745-754.</w:t>
      </w:r>
    </w:p>
    <w:p w14:paraId="7BFFBBF5" w14:textId="77777777" w:rsidR="00622319" w:rsidRPr="00467ECB" w:rsidRDefault="00622319" w:rsidP="00622319">
      <w:pPr>
        <w:pStyle w:val="EndNoteBibliography"/>
        <w:ind w:left="720" w:hanging="720"/>
        <w:rPr>
          <w:noProof/>
          <w:lang w:val="en-US"/>
        </w:rPr>
      </w:pPr>
      <w:r w:rsidRPr="00467ECB">
        <w:rPr>
          <w:noProof/>
          <w:lang w:val="en-US"/>
        </w:rPr>
        <w:t>3.</w:t>
      </w:r>
      <w:r w:rsidRPr="00467ECB">
        <w:rPr>
          <w:noProof/>
          <w:lang w:val="en-US"/>
        </w:rPr>
        <w:tab/>
        <w:t xml:space="preserve">D'Anna L, Abu-Rumeileh S, Fabris M, Pistis C, Baldi A, Sanvilli N, Curcio F, Gigli GL, D'Anna S, Valente M: </w:t>
      </w:r>
      <w:r w:rsidRPr="00467ECB">
        <w:rPr>
          <w:b/>
          <w:noProof/>
          <w:lang w:val="en-US"/>
        </w:rPr>
        <w:t>Serum Interleukin-10 Levels Correlate with Cerebrospinal Fluid Amyloid Beta Deposition in Alzheimer Disease Patients</w:t>
      </w:r>
      <w:r w:rsidRPr="00467ECB">
        <w:rPr>
          <w:noProof/>
          <w:lang w:val="en-US"/>
        </w:rPr>
        <w:t xml:space="preserve">. </w:t>
      </w:r>
      <w:r w:rsidRPr="00467ECB">
        <w:rPr>
          <w:i/>
          <w:noProof/>
          <w:lang w:val="en-US"/>
        </w:rPr>
        <w:t xml:space="preserve">Neurodegener Dis </w:t>
      </w:r>
      <w:r w:rsidRPr="00467ECB">
        <w:rPr>
          <w:noProof/>
          <w:lang w:val="en-US"/>
        </w:rPr>
        <w:t xml:space="preserve">2017, </w:t>
      </w:r>
      <w:r w:rsidRPr="00467ECB">
        <w:rPr>
          <w:b/>
          <w:noProof/>
          <w:lang w:val="en-US"/>
        </w:rPr>
        <w:t>17</w:t>
      </w:r>
      <w:r w:rsidRPr="00467ECB">
        <w:rPr>
          <w:noProof/>
          <w:lang w:val="en-US"/>
        </w:rPr>
        <w:t>(4-5):227-234.</w:t>
      </w:r>
    </w:p>
    <w:p w14:paraId="1CDA8D55" w14:textId="77777777" w:rsidR="00622319" w:rsidRPr="00467ECB" w:rsidRDefault="00622319" w:rsidP="00622319">
      <w:pPr>
        <w:pStyle w:val="EndNoteBibliography"/>
        <w:ind w:left="720" w:hanging="720"/>
        <w:rPr>
          <w:noProof/>
          <w:lang w:val="en-US"/>
        </w:rPr>
      </w:pPr>
      <w:r w:rsidRPr="00467ECB">
        <w:rPr>
          <w:noProof/>
          <w:lang w:val="en-US"/>
        </w:rPr>
        <w:t>4.</w:t>
      </w:r>
      <w:r w:rsidRPr="00467ECB">
        <w:rPr>
          <w:noProof/>
          <w:lang w:val="en-US"/>
        </w:rPr>
        <w:tab/>
        <w:t xml:space="preserve">Kim YS, Lee KJ, Kim H: </w:t>
      </w:r>
      <w:r w:rsidRPr="00467ECB">
        <w:rPr>
          <w:b/>
          <w:noProof/>
          <w:lang w:val="en-US"/>
        </w:rPr>
        <w:t>Serum tumour necrosis factor-alpha and interleukin-6 levels in Alzheimer's disease and mild cognitive impairment</w:t>
      </w:r>
      <w:r w:rsidRPr="00467ECB">
        <w:rPr>
          <w:noProof/>
          <w:lang w:val="en-US"/>
        </w:rPr>
        <w:t xml:space="preserve">. </w:t>
      </w:r>
      <w:r w:rsidRPr="00467ECB">
        <w:rPr>
          <w:i/>
          <w:noProof/>
          <w:lang w:val="en-US"/>
        </w:rPr>
        <w:t xml:space="preserve">Psychogeriatrics </w:t>
      </w:r>
      <w:r w:rsidRPr="00467ECB">
        <w:rPr>
          <w:noProof/>
          <w:lang w:val="en-US"/>
        </w:rPr>
        <w:t xml:space="preserve">2017, </w:t>
      </w:r>
      <w:r w:rsidRPr="00467ECB">
        <w:rPr>
          <w:b/>
          <w:noProof/>
          <w:lang w:val="en-US"/>
        </w:rPr>
        <w:t>17</w:t>
      </w:r>
      <w:r w:rsidRPr="00467ECB">
        <w:rPr>
          <w:noProof/>
          <w:lang w:val="en-US"/>
        </w:rPr>
        <w:t>(4):224-230.</w:t>
      </w:r>
    </w:p>
    <w:p w14:paraId="076CBBF1" w14:textId="77777777" w:rsidR="00622319" w:rsidRPr="00467ECB" w:rsidRDefault="00622319" w:rsidP="00622319">
      <w:pPr>
        <w:pStyle w:val="EndNoteBibliography"/>
        <w:ind w:left="720" w:hanging="720"/>
        <w:rPr>
          <w:noProof/>
          <w:lang w:val="en-US"/>
        </w:rPr>
      </w:pPr>
      <w:r w:rsidRPr="00467ECB">
        <w:rPr>
          <w:noProof/>
          <w:lang w:val="en-US"/>
        </w:rPr>
        <w:lastRenderedPageBreak/>
        <w:t>5.</w:t>
      </w:r>
      <w:r w:rsidRPr="00467ECB">
        <w:rPr>
          <w:noProof/>
          <w:lang w:val="en-US"/>
        </w:rPr>
        <w:tab/>
        <w:t xml:space="preserve">Tennent GA, Lovat LB, Pepys MB: </w:t>
      </w:r>
      <w:r w:rsidRPr="00467ECB">
        <w:rPr>
          <w:b/>
          <w:noProof/>
          <w:lang w:val="en-US"/>
        </w:rPr>
        <w:t>Serum amyloid P component prevents proteolysis of the amyloid fibrils of Alzheimer disease and systemic amyloidosis</w:t>
      </w:r>
      <w:r w:rsidRPr="00467ECB">
        <w:rPr>
          <w:noProof/>
          <w:lang w:val="en-US"/>
        </w:rPr>
        <w:t xml:space="preserve">. </w:t>
      </w:r>
      <w:r w:rsidRPr="00467ECB">
        <w:rPr>
          <w:i/>
          <w:noProof/>
          <w:lang w:val="en-US"/>
        </w:rPr>
        <w:t xml:space="preserve">Proc Natl Acad Sci U S A </w:t>
      </w:r>
      <w:r w:rsidRPr="00467ECB">
        <w:rPr>
          <w:noProof/>
          <w:lang w:val="en-US"/>
        </w:rPr>
        <w:t xml:space="preserve">1995, </w:t>
      </w:r>
      <w:r w:rsidRPr="00467ECB">
        <w:rPr>
          <w:b/>
          <w:noProof/>
          <w:lang w:val="en-US"/>
        </w:rPr>
        <w:t>92</w:t>
      </w:r>
      <w:r w:rsidRPr="00467ECB">
        <w:rPr>
          <w:noProof/>
          <w:lang w:val="en-US"/>
        </w:rPr>
        <w:t>(10):4299-4303.</w:t>
      </w:r>
    </w:p>
    <w:p w14:paraId="7172B9A8" w14:textId="77777777" w:rsidR="00622319" w:rsidRPr="00697209" w:rsidRDefault="00622319" w:rsidP="00622319">
      <w:pPr>
        <w:pStyle w:val="EndNoteBibliography"/>
        <w:ind w:left="720" w:hanging="720"/>
        <w:rPr>
          <w:noProof/>
          <w:lang w:val="en-US"/>
        </w:rPr>
      </w:pPr>
      <w:r w:rsidRPr="00467ECB">
        <w:rPr>
          <w:noProof/>
          <w:lang w:val="en-US"/>
        </w:rPr>
        <w:t>6.</w:t>
      </w:r>
      <w:r w:rsidRPr="00467ECB">
        <w:rPr>
          <w:noProof/>
          <w:lang w:val="en-US"/>
        </w:rPr>
        <w:tab/>
        <w:t xml:space="preserve">Gong C, Wei D, Wang Y, Ma J, Yuan C, Zhang W, Yu G, Zhao Y: </w:t>
      </w:r>
      <w:r w:rsidRPr="00467ECB">
        <w:rPr>
          <w:b/>
          <w:noProof/>
          <w:lang w:val="en-US"/>
        </w:rPr>
        <w:t>A Meta-Analysis of C-Reactive Protein in Patients With Alzheimer's Disease</w:t>
      </w:r>
      <w:r w:rsidRPr="00467ECB">
        <w:rPr>
          <w:noProof/>
          <w:lang w:val="en-US"/>
        </w:rPr>
        <w:t xml:space="preserve">. </w:t>
      </w:r>
      <w:r w:rsidRPr="00697209">
        <w:rPr>
          <w:i/>
          <w:noProof/>
          <w:lang w:val="en-US"/>
        </w:rPr>
        <w:t xml:space="preserve">Am J Alzheimers Dis Other Demen </w:t>
      </w:r>
      <w:r w:rsidRPr="00697209">
        <w:rPr>
          <w:noProof/>
          <w:lang w:val="en-US"/>
        </w:rPr>
        <w:t xml:space="preserve">2016, </w:t>
      </w:r>
      <w:r w:rsidRPr="00697209">
        <w:rPr>
          <w:b/>
          <w:noProof/>
          <w:lang w:val="en-US"/>
        </w:rPr>
        <w:t>31</w:t>
      </w:r>
      <w:r w:rsidRPr="00697209">
        <w:rPr>
          <w:noProof/>
          <w:lang w:val="en-US"/>
        </w:rPr>
        <w:t>(3):194-200.</w:t>
      </w:r>
    </w:p>
    <w:p w14:paraId="59494935" w14:textId="77777777" w:rsidR="00622319" w:rsidRPr="00697209" w:rsidRDefault="00622319" w:rsidP="00622319">
      <w:pPr>
        <w:pStyle w:val="EndNoteBibliography"/>
        <w:ind w:left="720" w:hanging="720"/>
        <w:rPr>
          <w:noProof/>
          <w:lang w:val="en-US"/>
        </w:rPr>
      </w:pPr>
      <w:r w:rsidRPr="00697209">
        <w:rPr>
          <w:noProof/>
          <w:lang w:val="en-US"/>
        </w:rPr>
        <w:t>7.</w:t>
      </w:r>
      <w:r w:rsidRPr="00697209">
        <w:rPr>
          <w:noProof/>
          <w:lang w:val="en-US"/>
        </w:rPr>
        <w:tab/>
        <w:t xml:space="preserve">Canuel V, Rance B, Avillach P, Degoulet P, Burgun A: </w:t>
      </w:r>
      <w:r w:rsidRPr="00697209">
        <w:rPr>
          <w:b/>
          <w:noProof/>
          <w:lang w:val="en-US"/>
        </w:rPr>
        <w:t>Translational research platforms integrating clinical and omics data: a review of publicly available solutions</w:t>
      </w:r>
      <w:r w:rsidRPr="00697209">
        <w:rPr>
          <w:noProof/>
          <w:lang w:val="en-US"/>
        </w:rPr>
        <w:t xml:space="preserve">. </w:t>
      </w:r>
      <w:r w:rsidRPr="00697209">
        <w:rPr>
          <w:i/>
          <w:noProof/>
          <w:lang w:val="en-US"/>
        </w:rPr>
        <w:t xml:space="preserve">Briefings in bioinformatics </w:t>
      </w:r>
      <w:r w:rsidRPr="00697209">
        <w:rPr>
          <w:noProof/>
          <w:lang w:val="en-US"/>
        </w:rPr>
        <w:t xml:space="preserve">2015, </w:t>
      </w:r>
      <w:r w:rsidRPr="00697209">
        <w:rPr>
          <w:b/>
          <w:noProof/>
          <w:lang w:val="en-US"/>
        </w:rPr>
        <w:t>16</w:t>
      </w:r>
      <w:r w:rsidRPr="00697209">
        <w:rPr>
          <w:noProof/>
          <w:lang w:val="en-US"/>
        </w:rPr>
        <w:t>(2):280-290.</w:t>
      </w:r>
    </w:p>
    <w:p w14:paraId="6B8A54BC" w14:textId="77777777" w:rsidR="00622319" w:rsidRPr="00697209" w:rsidRDefault="00622319" w:rsidP="00622319">
      <w:pPr>
        <w:pStyle w:val="EndNoteBibliography"/>
        <w:ind w:left="720" w:hanging="720"/>
        <w:rPr>
          <w:noProof/>
          <w:lang w:val="en-US"/>
        </w:rPr>
      </w:pPr>
      <w:r w:rsidRPr="00697209">
        <w:rPr>
          <w:noProof/>
          <w:lang w:val="en-US"/>
        </w:rPr>
        <w:t>8.</w:t>
      </w:r>
      <w:r w:rsidRPr="00697209">
        <w:rPr>
          <w:noProof/>
          <w:lang w:val="en-US"/>
        </w:rPr>
        <w:tab/>
        <w:t xml:space="preserve">Tiwari A, Sekhar AKT: </w:t>
      </w:r>
      <w:r w:rsidRPr="00697209">
        <w:rPr>
          <w:b/>
          <w:noProof/>
          <w:lang w:val="en-US"/>
        </w:rPr>
        <w:t>Workflow based framework for life science informatics</w:t>
      </w:r>
      <w:r w:rsidRPr="00697209">
        <w:rPr>
          <w:noProof/>
          <w:lang w:val="en-US"/>
        </w:rPr>
        <w:t xml:space="preserve">. </w:t>
      </w:r>
      <w:r w:rsidRPr="00697209">
        <w:rPr>
          <w:i/>
          <w:noProof/>
          <w:lang w:val="en-US"/>
        </w:rPr>
        <w:t xml:space="preserve">Computational Biology and Chemistry </w:t>
      </w:r>
      <w:r w:rsidRPr="00697209">
        <w:rPr>
          <w:noProof/>
          <w:lang w:val="en-US"/>
        </w:rPr>
        <w:t xml:space="preserve">2007, </w:t>
      </w:r>
      <w:r w:rsidRPr="00697209">
        <w:rPr>
          <w:b/>
          <w:noProof/>
          <w:lang w:val="en-US"/>
        </w:rPr>
        <w:t>31</w:t>
      </w:r>
      <w:r w:rsidRPr="00697209">
        <w:rPr>
          <w:noProof/>
          <w:lang w:val="en-US"/>
        </w:rPr>
        <w:t>:305 - 319.</w:t>
      </w:r>
    </w:p>
    <w:p w14:paraId="34E1B260" w14:textId="77777777" w:rsidR="00622319" w:rsidRPr="00622319" w:rsidRDefault="00622319" w:rsidP="00622319">
      <w:pPr>
        <w:pStyle w:val="EndNoteBibliography"/>
        <w:ind w:left="720" w:hanging="720"/>
        <w:rPr>
          <w:noProof/>
        </w:rPr>
      </w:pPr>
      <w:r w:rsidRPr="00697209">
        <w:rPr>
          <w:noProof/>
          <w:lang w:val="en-US"/>
        </w:rPr>
        <w:t>9.</w:t>
      </w:r>
      <w:r w:rsidRPr="00697209">
        <w:rPr>
          <w:noProof/>
          <w:lang w:val="en-US"/>
        </w:rPr>
        <w:tab/>
        <w:t xml:space="preserve">Ngari MM, Waithira N, Chilengi R, Njuguna P, Lang T, Fegan G: </w:t>
      </w:r>
      <w:r w:rsidRPr="00697209">
        <w:rPr>
          <w:b/>
          <w:noProof/>
          <w:lang w:val="en-US"/>
        </w:rPr>
        <w:t>Experience of using an open source clinical trials data management software system in Kenya</w:t>
      </w:r>
      <w:r w:rsidRPr="00697209">
        <w:rPr>
          <w:noProof/>
          <w:lang w:val="en-US"/>
        </w:rPr>
        <w:t xml:space="preserve">. </w:t>
      </w:r>
      <w:r w:rsidRPr="00622319">
        <w:rPr>
          <w:i/>
          <w:noProof/>
        </w:rPr>
        <w:t xml:space="preserve">BMC Res Notes </w:t>
      </w:r>
      <w:r w:rsidRPr="00622319">
        <w:rPr>
          <w:noProof/>
        </w:rPr>
        <w:t xml:space="preserve">2014, </w:t>
      </w:r>
      <w:r w:rsidRPr="00622319">
        <w:rPr>
          <w:b/>
          <w:noProof/>
        </w:rPr>
        <w:t>7</w:t>
      </w:r>
      <w:r w:rsidRPr="00622319">
        <w:rPr>
          <w:noProof/>
        </w:rPr>
        <w:t>:845.</w:t>
      </w:r>
    </w:p>
    <w:p w14:paraId="5184CCF0" w14:textId="77777777" w:rsidR="00DB1E52" w:rsidRPr="00622319" w:rsidRDefault="00622319">
      <w:pPr>
        <w:rPr>
          <w:lang w:val="en-US"/>
        </w:rPr>
      </w:pPr>
      <w:r>
        <w:rPr>
          <w:lang w:val="en-US"/>
        </w:rPr>
        <w:fldChar w:fldCharType="end"/>
      </w:r>
    </w:p>
    <w:sectPr w:rsidR="00DB1E52" w:rsidRPr="00622319" w:rsidSect="00455AE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B671F7"/>
    <w:multiLevelType w:val="multilevel"/>
    <w:tmpl w:val="D68EA59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dvdwd50dvfiedd075zexqvresfxfas5td&quot;&gt;Cohort2&lt;record-ids&gt;&lt;item&gt;8&lt;/item&gt;&lt;item&gt;26&lt;/item&gt;&lt;item&gt;42&lt;/item&gt;&lt;item&gt;51&lt;/item&gt;&lt;item&gt;67&lt;/item&gt;&lt;item&gt;74&lt;/item&gt;&lt;item&gt;87&lt;/item&gt;&lt;/record-ids&gt;&lt;/item&gt;&lt;/Libraries&gt;"/>
  </w:docVars>
  <w:rsids>
    <w:rsidRoot w:val="00622319"/>
    <w:rsid w:val="000010A7"/>
    <w:rsid w:val="0001415B"/>
    <w:rsid w:val="000269B9"/>
    <w:rsid w:val="00026CF1"/>
    <w:rsid w:val="000408E7"/>
    <w:rsid w:val="00044091"/>
    <w:rsid w:val="000503B6"/>
    <w:rsid w:val="00050B9D"/>
    <w:rsid w:val="00067FB5"/>
    <w:rsid w:val="0007602C"/>
    <w:rsid w:val="000760DA"/>
    <w:rsid w:val="00084FB9"/>
    <w:rsid w:val="0009529F"/>
    <w:rsid w:val="000D1147"/>
    <w:rsid w:val="000D4146"/>
    <w:rsid w:val="000D569C"/>
    <w:rsid w:val="000D60AB"/>
    <w:rsid w:val="000D7083"/>
    <w:rsid w:val="000E22E5"/>
    <w:rsid w:val="000F3667"/>
    <w:rsid w:val="000F4C11"/>
    <w:rsid w:val="00104C7E"/>
    <w:rsid w:val="00112845"/>
    <w:rsid w:val="00120D22"/>
    <w:rsid w:val="00121ECD"/>
    <w:rsid w:val="00121ED2"/>
    <w:rsid w:val="00136DFB"/>
    <w:rsid w:val="00141CC5"/>
    <w:rsid w:val="001427CC"/>
    <w:rsid w:val="0014612F"/>
    <w:rsid w:val="00151AF0"/>
    <w:rsid w:val="001573A1"/>
    <w:rsid w:val="0016673E"/>
    <w:rsid w:val="0017003C"/>
    <w:rsid w:val="001708B3"/>
    <w:rsid w:val="00180D5E"/>
    <w:rsid w:val="001A3492"/>
    <w:rsid w:val="001B264A"/>
    <w:rsid w:val="001C1858"/>
    <w:rsid w:val="001E214B"/>
    <w:rsid w:val="00217DF7"/>
    <w:rsid w:val="002223A6"/>
    <w:rsid w:val="0025744C"/>
    <w:rsid w:val="00265B84"/>
    <w:rsid w:val="00271DAD"/>
    <w:rsid w:val="00273915"/>
    <w:rsid w:val="00273BE3"/>
    <w:rsid w:val="00274DBE"/>
    <w:rsid w:val="00282686"/>
    <w:rsid w:val="0028395F"/>
    <w:rsid w:val="00284497"/>
    <w:rsid w:val="002A08DC"/>
    <w:rsid w:val="002B65B8"/>
    <w:rsid w:val="002C74C8"/>
    <w:rsid w:val="002D0556"/>
    <w:rsid w:val="002D3935"/>
    <w:rsid w:val="002D5221"/>
    <w:rsid w:val="002E2F60"/>
    <w:rsid w:val="002E3CF1"/>
    <w:rsid w:val="00300A5E"/>
    <w:rsid w:val="00304B43"/>
    <w:rsid w:val="00306BD4"/>
    <w:rsid w:val="00312D40"/>
    <w:rsid w:val="00320E34"/>
    <w:rsid w:val="00320F56"/>
    <w:rsid w:val="003317C3"/>
    <w:rsid w:val="0035178D"/>
    <w:rsid w:val="003614B1"/>
    <w:rsid w:val="00361775"/>
    <w:rsid w:val="00366E8C"/>
    <w:rsid w:val="003711AF"/>
    <w:rsid w:val="0038201C"/>
    <w:rsid w:val="003864CF"/>
    <w:rsid w:val="003902D0"/>
    <w:rsid w:val="003945E8"/>
    <w:rsid w:val="0039554C"/>
    <w:rsid w:val="00396024"/>
    <w:rsid w:val="003B471E"/>
    <w:rsid w:val="003D1DAD"/>
    <w:rsid w:val="003D1E03"/>
    <w:rsid w:val="003D6CDB"/>
    <w:rsid w:val="003D7092"/>
    <w:rsid w:val="003E0037"/>
    <w:rsid w:val="003F3C48"/>
    <w:rsid w:val="00412C03"/>
    <w:rsid w:val="004134C6"/>
    <w:rsid w:val="00420A7B"/>
    <w:rsid w:val="00420E50"/>
    <w:rsid w:val="0042563D"/>
    <w:rsid w:val="004333AB"/>
    <w:rsid w:val="00435EDC"/>
    <w:rsid w:val="004477C7"/>
    <w:rsid w:val="00453521"/>
    <w:rsid w:val="00455892"/>
    <w:rsid w:val="00455AE9"/>
    <w:rsid w:val="00457432"/>
    <w:rsid w:val="00463BDC"/>
    <w:rsid w:val="004664E0"/>
    <w:rsid w:val="00467ECB"/>
    <w:rsid w:val="00474053"/>
    <w:rsid w:val="004817F4"/>
    <w:rsid w:val="004871DC"/>
    <w:rsid w:val="00492AAD"/>
    <w:rsid w:val="00494039"/>
    <w:rsid w:val="004A77BA"/>
    <w:rsid w:val="004C053B"/>
    <w:rsid w:val="004C07FA"/>
    <w:rsid w:val="004C5742"/>
    <w:rsid w:val="004C60AD"/>
    <w:rsid w:val="004D4A9C"/>
    <w:rsid w:val="004D651B"/>
    <w:rsid w:val="00502D97"/>
    <w:rsid w:val="00511E5E"/>
    <w:rsid w:val="00527158"/>
    <w:rsid w:val="005424A4"/>
    <w:rsid w:val="005476CD"/>
    <w:rsid w:val="00547F93"/>
    <w:rsid w:val="00562CA3"/>
    <w:rsid w:val="00562DE1"/>
    <w:rsid w:val="00584A88"/>
    <w:rsid w:val="00585AE9"/>
    <w:rsid w:val="0059474F"/>
    <w:rsid w:val="00594C88"/>
    <w:rsid w:val="005977C5"/>
    <w:rsid w:val="005D32F2"/>
    <w:rsid w:val="005F425C"/>
    <w:rsid w:val="0061232B"/>
    <w:rsid w:val="0061696C"/>
    <w:rsid w:val="00622319"/>
    <w:rsid w:val="00623953"/>
    <w:rsid w:val="0062721D"/>
    <w:rsid w:val="006365C7"/>
    <w:rsid w:val="006477B9"/>
    <w:rsid w:val="0065044D"/>
    <w:rsid w:val="00650EA0"/>
    <w:rsid w:val="0065335E"/>
    <w:rsid w:val="0065367E"/>
    <w:rsid w:val="00663DA0"/>
    <w:rsid w:val="006654AD"/>
    <w:rsid w:val="00675491"/>
    <w:rsid w:val="00693D6F"/>
    <w:rsid w:val="00697209"/>
    <w:rsid w:val="006A3A5F"/>
    <w:rsid w:val="006B30C2"/>
    <w:rsid w:val="006C2A2E"/>
    <w:rsid w:val="006C5106"/>
    <w:rsid w:val="006C637C"/>
    <w:rsid w:val="006C77DD"/>
    <w:rsid w:val="006D7316"/>
    <w:rsid w:val="006D7993"/>
    <w:rsid w:val="006D7D6B"/>
    <w:rsid w:val="006E710E"/>
    <w:rsid w:val="006F1914"/>
    <w:rsid w:val="007228FD"/>
    <w:rsid w:val="007305A4"/>
    <w:rsid w:val="0073216D"/>
    <w:rsid w:val="00733DA4"/>
    <w:rsid w:val="00746A41"/>
    <w:rsid w:val="00747B18"/>
    <w:rsid w:val="007560F7"/>
    <w:rsid w:val="00763AA7"/>
    <w:rsid w:val="007747D5"/>
    <w:rsid w:val="007874F4"/>
    <w:rsid w:val="0078779F"/>
    <w:rsid w:val="00797AB8"/>
    <w:rsid w:val="007A6008"/>
    <w:rsid w:val="007A7B52"/>
    <w:rsid w:val="007B0962"/>
    <w:rsid w:val="007B0FEA"/>
    <w:rsid w:val="007B184E"/>
    <w:rsid w:val="007C0CEF"/>
    <w:rsid w:val="007C51F3"/>
    <w:rsid w:val="007E5676"/>
    <w:rsid w:val="007F35F9"/>
    <w:rsid w:val="007F742B"/>
    <w:rsid w:val="00801D5B"/>
    <w:rsid w:val="008028FD"/>
    <w:rsid w:val="00803E2F"/>
    <w:rsid w:val="0080542D"/>
    <w:rsid w:val="008058B0"/>
    <w:rsid w:val="0081288A"/>
    <w:rsid w:val="00817A3C"/>
    <w:rsid w:val="0082648C"/>
    <w:rsid w:val="0084214E"/>
    <w:rsid w:val="008506DE"/>
    <w:rsid w:val="0085772D"/>
    <w:rsid w:val="008714A5"/>
    <w:rsid w:val="00875CCF"/>
    <w:rsid w:val="00884846"/>
    <w:rsid w:val="00885A7C"/>
    <w:rsid w:val="008914C1"/>
    <w:rsid w:val="00895506"/>
    <w:rsid w:val="008C19AC"/>
    <w:rsid w:val="008D7C81"/>
    <w:rsid w:val="008F5587"/>
    <w:rsid w:val="008F5EC4"/>
    <w:rsid w:val="00902E26"/>
    <w:rsid w:val="0091547E"/>
    <w:rsid w:val="00915F8B"/>
    <w:rsid w:val="00917633"/>
    <w:rsid w:val="00917F44"/>
    <w:rsid w:val="009229CB"/>
    <w:rsid w:val="009307D2"/>
    <w:rsid w:val="00940D5C"/>
    <w:rsid w:val="009434A7"/>
    <w:rsid w:val="00956241"/>
    <w:rsid w:val="00982DBE"/>
    <w:rsid w:val="00983CB9"/>
    <w:rsid w:val="0098781C"/>
    <w:rsid w:val="009932D9"/>
    <w:rsid w:val="009939A8"/>
    <w:rsid w:val="009A0725"/>
    <w:rsid w:val="009B0D67"/>
    <w:rsid w:val="009B2C39"/>
    <w:rsid w:val="009C4001"/>
    <w:rsid w:val="009C5E21"/>
    <w:rsid w:val="009D0C77"/>
    <w:rsid w:val="009D5690"/>
    <w:rsid w:val="009F0670"/>
    <w:rsid w:val="009F4E29"/>
    <w:rsid w:val="00A003E1"/>
    <w:rsid w:val="00A016B2"/>
    <w:rsid w:val="00A0368C"/>
    <w:rsid w:val="00A06628"/>
    <w:rsid w:val="00A15308"/>
    <w:rsid w:val="00A15F60"/>
    <w:rsid w:val="00A2103B"/>
    <w:rsid w:val="00A35391"/>
    <w:rsid w:val="00A3633A"/>
    <w:rsid w:val="00A53518"/>
    <w:rsid w:val="00A54C13"/>
    <w:rsid w:val="00A657C4"/>
    <w:rsid w:val="00A82572"/>
    <w:rsid w:val="00A82F21"/>
    <w:rsid w:val="00A90E5E"/>
    <w:rsid w:val="00A92ACC"/>
    <w:rsid w:val="00A97906"/>
    <w:rsid w:val="00AB4753"/>
    <w:rsid w:val="00AD2E29"/>
    <w:rsid w:val="00AD31F9"/>
    <w:rsid w:val="00AD676A"/>
    <w:rsid w:val="00AE0AD2"/>
    <w:rsid w:val="00AE304D"/>
    <w:rsid w:val="00AE7158"/>
    <w:rsid w:val="00AF547C"/>
    <w:rsid w:val="00B0096E"/>
    <w:rsid w:val="00B07A06"/>
    <w:rsid w:val="00B1212F"/>
    <w:rsid w:val="00B162DC"/>
    <w:rsid w:val="00B17EA2"/>
    <w:rsid w:val="00B20239"/>
    <w:rsid w:val="00B21DBA"/>
    <w:rsid w:val="00B22B7C"/>
    <w:rsid w:val="00B243F0"/>
    <w:rsid w:val="00B25CDD"/>
    <w:rsid w:val="00B516BD"/>
    <w:rsid w:val="00B51C17"/>
    <w:rsid w:val="00B606B7"/>
    <w:rsid w:val="00B67189"/>
    <w:rsid w:val="00B8116A"/>
    <w:rsid w:val="00B846B4"/>
    <w:rsid w:val="00BA095E"/>
    <w:rsid w:val="00BA7C7A"/>
    <w:rsid w:val="00BC15DA"/>
    <w:rsid w:val="00BC1760"/>
    <w:rsid w:val="00BC293A"/>
    <w:rsid w:val="00BC3C0A"/>
    <w:rsid w:val="00BD31B4"/>
    <w:rsid w:val="00BD7ED0"/>
    <w:rsid w:val="00BE552F"/>
    <w:rsid w:val="00BF0526"/>
    <w:rsid w:val="00BF6991"/>
    <w:rsid w:val="00C216BE"/>
    <w:rsid w:val="00C27E51"/>
    <w:rsid w:val="00C33597"/>
    <w:rsid w:val="00C377E6"/>
    <w:rsid w:val="00C4458D"/>
    <w:rsid w:val="00C566CE"/>
    <w:rsid w:val="00C57FC4"/>
    <w:rsid w:val="00C60974"/>
    <w:rsid w:val="00C73B42"/>
    <w:rsid w:val="00C744F2"/>
    <w:rsid w:val="00C83112"/>
    <w:rsid w:val="00C9340D"/>
    <w:rsid w:val="00CA1ACE"/>
    <w:rsid w:val="00CD5C3E"/>
    <w:rsid w:val="00CE23AC"/>
    <w:rsid w:val="00D013BB"/>
    <w:rsid w:val="00D0335E"/>
    <w:rsid w:val="00D1569E"/>
    <w:rsid w:val="00D35311"/>
    <w:rsid w:val="00D41523"/>
    <w:rsid w:val="00D45B6C"/>
    <w:rsid w:val="00D501DB"/>
    <w:rsid w:val="00D5086E"/>
    <w:rsid w:val="00D52BAE"/>
    <w:rsid w:val="00D53BB8"/>
    <w:rsid w:val="00D62714"/>
    <w:rsid w:val="00D641BE"/>
    <w:rsid w:val="00D71DB8"/>
    <w:rsid w:val="00D7225E"/>
    <w:rsid w:val="00D744F5"/>
    <w:rsid w:val="00D74B24"/>
    <w:rsid w:val="00D813A2"/>
    <w:rsid w:val="00D83B82"/>
    <w:rsid w:val="00DA0360"/>
    <w:rsid w:val="00DB1E52"/>
    <w:rsid w:val="00DC5FE7"/>
    <w:rsid w:val="00DD5BAF"/>
    <w:rsid w:val="00DD7F98"/>
    <w:rsid w:val="00DE5F1B"/>
    <w:rsid w:val="00DE6CD4"/>
    <w:rsid w:val="00E0503B"/>
    <w:rsid w:val="00E107E6"/>
    <w:rsid w:val="00E111FD"/>
    <w:rsid w:val="00E1133F"/>
    <w:rsid w:val="00E12C44"/>
    <w:rsid w:val="00E16D67"/>
    <w:rsid w:val="00E21DF4"/>
    <w:rsid w:val="00E23DD6"/>
    <w:rsid w:val="00E273E9"/>
    <w:rsid w:val="00E44B52"/>
    <w:rsid w:val="00E536A9"/>
    <w:rsid w:val="00E53B4C"/>
    <w:rsid w:val="00E569F0"/>
    <w:rsid w:val="00E84C1C"/>
    <w:rsid w:val="00E878A3"/>
    <w:rsid w:val="00E91137"/>
    <w:rsid w:val="00E95BCE"/>
    <w:rsid w:val="00EA0E3B"/>
    <w:rsid w:val="00EA1CF7"/>
    <w:rsid w:val="00EA2BF0"/>
    <w:rsid w:val="00EB7D0A"/>
    <w:rsid w:val="00EE1345"/>
    <w:rsid w:val="00EE7FCD"/>
    <w:rsid w:val="00EF0620"/>
    <w:rsid w:val="00EF3206"/>
    <w:rsid w:val="00EF517C"/>
    <w:rsid w:val="00F15C56"/>
    <w:rsid w:val="00F17CA0"/>
    <w:rsid w:val="00F326CC"/>
    <w:rsid w:val="00F339A6"/>
    <w:rsid w:val="00F418BF"/>
    <w:rsid w:val="00F64140"/>
    <w:rsid w:val="00F6484C"/>
    <w:rsid w:val="00F751BA"/>
    <w:rsid w:val="00F75AE7"/>
    <w:rsid w:val="00F804E7"/>
    <w:rsid w:val="00F85CD9"/>
    <w:rsid w:val="00F861CB"/>
    <w:rsid w:val="00F909E1"/>
    <w:rsid w:val="00F928C6"/>
    <w:rsid w:val="00FA1580"/>
    <w:rsid w:val="00FB7430"/>
    <w:rsid w:val="00FE78D3"/>
    <w:rsid w:val="00FF773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3E65A89E"/>
  <w15:chartTrackingRefBased/>
  <w15:docId w15:val="{89C04B3D-59D2-8940-8B50-BEC825C66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319"/>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622319"/>
    <w:rPr>
      <w:rFonts w:ascii="Cambria" w:eastAsia="Cambria" w:hAnsi="Cambria" w:cs="Cambria"/>
      <w:sz w:val="20"/>
      <w:szCs w:val="20"/>
      <w:lang w:val="en-GB"/>
    </w:rPr>
  </w:style>
  <w:style w:type="character" w:customStyle="1" w:styleId="TextocomentarioCar">
    <w:name w:val="Texto comentario Car"/>
    <w:basedOn w:val="Fuentedeprrafopredeter"/>
    <w:link w:val="Textocomentario"/>
    <w:uiPriority w:val="99"/>
    <w:semiHidden/>
    <w:rsid w:val="00622319"/>
    <w:rPr>
      <w:rFonts w:ascii="Cambria" w:eastAsia="Cambria" w:hAnsi="Cambria" w:cs="Cambria"/>
      <w:sz w:val="20"/>
      <w:szCs w:val="20"/>
      <w:lang w:val="en-GB" w:eastAsia="es-ES_tradnl"/>
    </w:rPr>
  </w:style>
  <w:style w:type="character" w:styleId="Refdecomentario">
    <w:name w:val="annotation reference"/>
    <w:basedOn w:val="Fuentedeprrafopredeter"/>
    <w:uiPriority w:val="99"/>
    <w:semiHidden/>
    <w:unhideWhenUsed/>
    <w:rsid w:val="00622319"/>
    <w:rPr>
      <w:sz w:val="16"/>
      <w:szCs w:val="16"/>
    </w:rPr>
  </w:style>
  <w:style w:type="paragraph" w:styleId="Textodeglobo">
    <w:name w:val="Balloon Text"/>
    <w:basedOn w:val="Normal"/>
    <w:link w:val="TextodegloboCar"/>
    <w:uiPriority w:val="99"/>
    <w:semiHidden/>
    <w:unhideWhenUsed/>
    <w:rsid w:val="00622319"/>
    <w:rPr>
      <w:sz w:val="18"/>
      <w:szCs w:val="18"/>
    </w:rPr>
  </w:style>
  <w:style w:type="character" w:customStyle="1" w:styleId="TextodegloboCar">
    <w:name w:val="Texto de globo Car"/>
    <w:basedOn w:val="Fuentedeprrafopredeter"/>
    <w:link w:val="Textodeglobo"/>
    <w:uiPriority w:val="99"/>
    <w:semiHidden/>
    <w:rsid w:val="00622319"/>
    <w:rPr>
      <w:rFonts w:ascii="Times New Roman" w:eastAsia="Times New Roman" w:hAnsi="Times New Roman" w:cs="Times New Roman"/>
      <w:sz w:val="18"/>
      <w:szCs w:val="18"/>
      <w:lang w:eastAsia="es-ES_tradnl"/>
    </w:rPr>
  </w:style>
  <w:style w:type="paragraph" w:customStyle="1" w:styleId="EndNoteBibliographyTitle">
    <w:name w:val="EndNote Bibliography Title"/>
    <w:basedOn w:val="Normal"/>
    <w:link w:val="EndNoteBibliographyTitleCar"/>
    <w:rsid w:val="00622319"/>
    <w:pPr>
      <w:jc w:val="center"/>
    </w:pPr>
    <w:rPr>
      <w:lang w:val="es-ES_tradnl"/>
    </w:rPr>
  </w:style>
  <w:style w:type="character" w:customStyle="1" w:styleId="EndNoteBibliographyTitleCar">
    <w:name w:val="EndNote Bibliography Title Car"/>
    <w:basedOn w:val="TextocomentarioCar"/>
    <w:link w:val="EndNoteBibliographyTitle"/>
    <w:rsid w:val="00622319"/>
    <w:rPr>
      <w:rFonts w:ascii="Times New Roman" w:eastAsia="Times New Roman" w:hAnsi="Times New Roman" w:cs="Times New Roman"/>
      <w:sz w:val="20"/>
      <w:szCs w:val="20"/>
      <w:lang w:val="es-ES_tradnl" w:eastAsia="es-ES_tradnl"/>
    </w:rPr>
  </w:style>
  <w:style w:type="paragraph" w:customStyle="1" w:styleId="EndNoteBibliography">
    <w:name w:val="EndNote Bibliography"/>
    <w:basedOn w:val="Normal"/>
    <w:link w:val="EndNoteBibliographyCar"/>
    <w:rsid w:val="00622319"/>
    <w:rPr>
      <w:lang w:val="es-ES_tradnl"/>
    </w:rPr>
  </w:style>
  <w:style w:type="character" w:customStyle="1" w:styleId="EndNoteBibliographyCar">
    <w:name w:val="EndNote Bibliography Car"/>
    <w:basedOn w:val="TextocomentarioCar"/>
    <w:link w:val="EndNoteBibliography"/>
    <w:rsid w:val="00622319"/>
    <w:rPr>
      <w:rFonts w:ascii="Times New Roman" w:eastAsia="Times New Roman" w:hAnsi="Times New Roman" w:cs="Times New Roman"/>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76</Words>
  <Characters>9222</Characters>
  <Application>Microsoft Office Word</Application>
  <DocSecurity>0</DocSecurity>
  <Lines>76</Lines>
  <Paragraphs>21</Paragraphs>
  <ScaleCrop>false</ScaleCrop>
  <Company/>
  <LinksUpToDate>false</LinksUpToDate>
  <CharactersWithSpaces>1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lachevsky</dc:creator>
  <cp:keywords/>
  <dc:description/>
  <cp:lastModifiedBy>Andrea Slachevsky</cp:lastModifiedBy>
  <cp:revision>3</cp:revision>
  <dcterms:created xsi:type="dcterms:W3CDTF">2020-10-25T18:43:00Z</dcterms:created>
  <dcterms:modified xsi:type="dcterms:W3CDTF">2020-10-30T03:34:00Z</dcterms:modified>
</cp:coreProperties>
</file>